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03643" w14:textId="52F9A853" w:rsidR="003F316D" w:rsidRDefault="00236895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ppendix 3: Risk of bias assessment</w:t>
      </w:r>
      <w:r w:rsidR="000A19A6">
        <w:rPr>
          <w:rFonts w:ascii="Times New Roman" w:hAnsi="Times New Roman" w:cs="Times New Roman"/>
          <w:noProof/>
          <w:sz w:val="24"/>
          <w:szCs w:val="24"/>
        </w:rPr>
        <w:t>:</w:t>
      </w:r>
      <w:r w:rsidR="00735397">
        <w:rPr>
          <w:rFonts w:ascii="Times New Roman" w:hAnsi="Times New Roman" w:cs="Times New Roman"/>
          <w:noProof/>
          <w:sz w:val="24"/>
          <w:szCs w:val="24"/>
        </w:rPr>
        <w:t xml:space="preserve"> A</w:t>
      </w:r>
      <w:r w:rsidR="000A19A6">
        <w:rPr>
          <w:rFonts w:ascii="Times New Roman" w:hAnsi="Times New Roman" w:cs="Times New Roman"/>
          <w:noProof/>
          <w:sz w:val="24"/>
          <w:szCs w:val="24"/>
        </w:rPr>
        <w:t>)</w:t>
      </w:r>
      <w:r w:rsidR="0073539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A19A6">
        <w:rPr>
          <w:rFonts w:ascii="Times New Roman" w:hAnsi="Times New Roman" w:cs="Times New Roman"/>
          <w:noProof/>
          <w:sz w:val="24"/>
          <w:szCs w:val="24"/>
        </w:rPr>
        <w:t>risk of bias in i</w:t>
      </w:r>
      <w:r w:rsidR="00735397">
        <w:rPr>
          <w:rFonts w:ascii="Times New Roman" w:hAnsi="Times New Roman" w:cs="Times New Roman"/>
          <w:noProof/>
          <w:sz w:val="24"/>
          <w:szCs w:val="24"/>
        </w:rPr>
        <w:t>ndivisual studies</w:t>
      </w:r>
      <w:r w:rsidR="000A19A6">
        <w:rPr>
          <w:rFonts w:ascii="Times New Roman" w:hAnsi="Times New Roman" w:cs="Times New Roman"/>
          <w:noProof/>
          <w:sz w:val="24"/>
          <w:szCs w:val="24"/>
        </w:rPr>
        <w:t xml:space="preserve">. B) summary risk of bias asseessment. </w:t>
      </w:r>
    </w:p>
    <w:p w14:paraId="1907F2AB" w14:textId="3B432883" w:rsidR="00735397" w:rsidRPr="00236895" w:rsidRDefault="00735397" w:rsidP="00735397">
      <w:pPr>
        <w:ind w:left="720" w:firstLine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.</w:t>
      </w:r>
    </w:p>
    <w:p w14:paraId="177477CC" w14:textId="1A760B39" w:rsidR="00236895" w:rsidRDefault="00236895" w:rsidP="00735397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E169302" wp14:editId="1524E025">
            <wp:extent cx="4413250" cy="6974238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4770" cy="697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D111B" w14:textId="28417890" w:rsidR="00735397" w:rsidRDefault="00735397" w:rsidP="00735397">
      <w:pPr>
        <w:rPr>
          <w:noProof/>
        </w:rPr>
      </w:pPr>
    </w:p>
    <w:p w14:paraId="440BA76F" w14:textId="1D4CD099" w:rsidR="00735397" w:rsidRPr="00547715" w:rsidRDefault="00547715" w:rsidP="00735397">
      <w:pPr>
        <w:ind w:left="720" w:firstLine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B</w:t>
      </w:r>
      <w:r w:rsidR="00735397" w:rsidRPr="00547715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3D6EAFB" w14:textId="0294F381" w:rsidR="00236895" w:rsidRDefault="003F316D">
      <w:r>
        <w:rPr>
          <w:noProof/>
        </w:rPr>
        <w:drawing>
          <wp:inline distT="0" distB="0" distL="0" distR="0" wp14:anchorId="21E863C5" wp14:editId="4BF1A85A">
            <wp:extent cx="5943600" cy="179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6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16D"/>
    <w:rsid w:val="000A19A6"/>
    <w:rsid w:val="001B0D14"/>
    <w:rsid w:val="00236895"/>
    <w:rsid w:val="003F316D"/>
    <w:rsid w:val="00547715"/>
    <w:rsid w:val="0073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2D381"/>
  <w15:chartTrackingRefBased/>
  <w15:docId w15:val="{5C3DFBA7-3311-4634-BA92-97EE9E19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4159F-DAA1-4A5D-BFEE-B7FC4EF4B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L</dc:creator>
  <cp:keywords/>
  <dc:description/>
  <cp:lastModifiedBy>Alice L</cp:lastModifiedBy>
  <cp:revision>2</cp:revision>
  <dcterms:created xsi:type="dcterms:W3CDTF">2021-05-27T01:59:00Z</dcterms:created>
  <dcterms:modified xsi:type="dcterms:W3CDTF">2021-05-27T02:04:00Z</dcterms:modified>
</cp:coreProperties>
</file>